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E622CF" w14:textId="7F83A28F" w:rsidR="00416A64" w:rsidRDefault="00416A64" w:rsidP="00416A64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16A6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2.</w:t>
      </w:r>
      <w:r w:rsidRPr="00416A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haracteristics of studies examining the effectiveness of video counseling on alcohol consump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6"/>
        <w:gridCol w:w="2084"/>
        <w:gridCol w:w="1615"/>
        <w:gridCol w:w="1875"/>
        <w:gridCol w:w="2073"/>
        <w:gridCol w:w="1771"/>
        <w:gridCol w:w="1590"/>
        <w:gridCol w:w="1534"/>
      </w:tblGrid>
      <w:tr w:rsidR="00416A64" w:rsidRPr="00416A64" w14:paraId="2572AC1A" w14:textId="77777777" w:rsidTr="00CE3DF5">
        <w:trPr>
          <w:trHeight w:val="1756"/>
        </w:trPr>
        <w:tc>
          <w:tcPr>
            <w:tcW w:w="504" w:type="pct"/>
          </w:tcPr>
          <w:p w14:paraId="20D22A94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uthor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ountry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years data collected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ource of funding</w:t>
            </w:r>
          </w:p>
        </w:tc>
        <w:tc>
          <w:tcPr>
            <w:tcW w:w="747" w:type="pct"/>
          </w:tcPr>
          <w:p w14:paraId="39B83F44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tudy 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d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sign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s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tting</w:t>
            </w:r>
          </w:p>
        </w:tc>
        <w:tc>
          <w:tcPr>
            <w:tcW w:w="579" w:type="pct"/>
          </w:tcPr>
          <w:p w14:paraId="6C5FE2D3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pulation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 s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mple characteristics </w:t>
            </w:r>
          </w:p>
        </w:tc>
        <w:tc>
          <w:tcPr>
            <w:tcW w:w="672" w:type="pct"/>
          </w:tcPr>
          <w:p w14:paraId="358DB1AA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cruitment method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 e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gibility criteria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p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rticipation rate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 r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tention at follow-up</w:t>
            </w:r>
          </w:p>
        </w:tc>
        <w:tc>
          <w:tcPr>
            <w:tcW w:w="743" w:type="pct"/>
          </w:tcPr>
          <w:p w14:paraId="17E587B9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ideo intervention mode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v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deo intervention description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 v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deo intervention received </w:t>
            </w:r>
          </w:p>
        </w:tc>
        <w:tc>
          <w:tcPr>
            <w:tcW w:w="635" w:type="pct"/>
          </w:tcPr>
          <w:p w14:paraId="5B948A30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parator mode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 c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mparator description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 c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mparator received</w:t>
            </w:r>
          </w:p>
        </w:tc>
        <w:tc>
          <w:tcPr>
            <w:tcW w:w="570" w:type="pct"/>
          </w:tcPr>
          <w:p w14:paraId="6C86464D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tisfaction measures</w:t>
            </w:r>
          </w:p>
        </w:tc>
        <w:tc>
          <w:tcPr>
            <w:tcW w:w="551" w:type="pct"/>
          </w:tcPr>
          <w:p w14:paraId="7643E344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utcome measures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 c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ost </w:t>
            </w:r>
          </w:p>
        </w:tc>
      </w:tr>
      <w:tr w:rsidR="00416A64" w:rsidRPr="00416A64" w14:paraId="4B820195" w14:textId="77777777" w:rsidTr="00CE3DF5">
        <w:tc>
          <w:tcPr>
            <w:tcW w:w="504" w:type="pct"/>
          </w:tcPr>
          <w:p w14:paraId="3B4139C9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ing et al [76]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USA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y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ars data collected not stated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none </w:t>
            </w:r>
          </w:p>
        </w:tc>
        <w:tc>
          <w:tcPr>
            <w:tcW w:w="747" w:type="pct"/>
          </w:tcPr>
          <w:p w14:paraId="5052B3C7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-arm randomized trial with video sessions vs face-to-face sessions; undergraduates from a large Mid-Western University</w:t>
            </w:r>
          </w:p>
        </w:tc>
        <w:tc>
          <w:tcPr>
            <w:tcW w:w="579" w:type="pct"/>
          </w:tcPr>
          <w:p w14:paraId="0FC7B861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clinical; N=51, mean age 19 years, 60.8% female</w:t>
            </w:r>
          </w:p>
        </w:tc>
        <w:tc>
          <w:tcPr>
            <w:tcW w:w="672" w:type="pct"/>
          </w:tcPr>
          <w:p w14:paraId="7BF927F8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articipants signed up on the web via SONA, a web-based system coordinating and scheduling research participation at institutions; engaged in heavy episodic drinking (4 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drinks for women/5 drinks for men on 1 occasion) within the last 2 weeks; not clear; 30% retention rate at 3 months</w:t>
            </w:r>
          </w:p>
        </w:tc>
        <w:tc>
          <w:tcPr>
            <w:tcW w:w="743" w:type="pct"/>
          </w:tcPr>
          <w:p w14:paraId="207F40EB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Video sessions via Polycom: Real Presence software; 2 individual video-based sessions on alcohol intake on computer in a lab space and faxed feedback of the sessions; not stated</w:t>
            </w:r>
          </w:p>
        </w:tc>
        <w:tc>
          <w:tcPr>
            <w:tcW w:w="635" w:type="pct"/>
          </w:tcPr>
          <w:p w14:paraId="4CEA3988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ace-to-face sessions; face-to-face sessions of participants and therapist and feedback via paper version; not stated</w:t>
            </w:r>
          </w:p>
        </w:tc>
        <w:tc>
          <w:tcPr>
            <w:tcW w:w="570" w:type="pct"/>
          </w:tcPr>
          <w:p w14:paraId="50ADFF28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 significant difference between groups for Client Satisfaction Questionnaire (treatment satisfaction) score at session 1 or session 2 (</w:t>
            </w:r>
            <w:proofErr w:type="spellStart"/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S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51" w:type="pct"/>
          </w:tcPr>
          <w:p w14:paraId="3E2278D3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UDIT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cores: NS in the change in AUDIT scores between face-to-face and video support groups from baseline to </w:t>
            </w:r>
            <w:proofErr w:type="gramStart"/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 month</w:t>
            </w:r>
            <w:proofErr w:type="gramEnd"/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posttreatment 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and 1 month to 3 months posttreatment (NS). </w:t>
            </w:r>
            <w:proofErr w:type="spellStart"/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PI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cores: NS in RAPI scores between the video support and face-to-face conditions at 1 month follow-up, the decrease in RAPI scores from baseline to 1 month, and between 1 and 3 months of follow-up 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(NS); not stated</w:t>
            </w:r>
          </w:p>
        </w:tc>
      </w:tr>
      <w:tr w:rsidR="00416A64" w:rsidRPr="00416A64" w14:paraId="08793F99" w14:textId="77777777" w:rsidTr="00CE3DF5">
        <w:tc>
          <w:tcPr>
            <w:tcW w:w="504" w:type="pct"/>
          </w:tcPr>
          <w:p w14:paraId="55837D2E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Staton</w:t>
            </w:r>
            <w:proofErr w:type="spellEnd"/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Tindall et al [75]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; 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SA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y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ars not stated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National Institute on Alcohol Abuse and Alcoholism</w:t>
            </w:r>
          </w:p>
        </w:tc>
        <w:tc>
          <w:tcPr>
            <w:tcW w:w="747" w:type="pct"/>
          </w:tcPr>
          <w:p w14:paraId="30663590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-arm randomized trial with </w:t>
            </w:r>
            <w:proofErr w:type="spellStart"/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T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via </w:t>
            </w:r>
            <w:proofErr w:type="spellStart"/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lemedicine+usual</w:t>
            </w:r>
            <w:proofErr w:type="spellEnd"/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are and services as usual; rural community supervision offices</w:t>
            </w:r>
          </w:p>
        </w:tc>
        <w:tc>
          <w:tcPr>
            <w:tcW w:w="579" w:type="pct"/>
          </w:tcPr>
          <w:p w14:paraId="5C21A5B6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onclinical; N=127, 81% male, 98% white, 72.4% on parole, median age 30.5 years, 49% employed full time during year before incarceration, median of 11 years of education, 100% used any alcohol in 3 months before 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incarceration, average use of alcohol 8.2 years, median AUDIT score 24, median of 45 days of alcohol use in past 3 months, median of 12 drinks per day, median of 3 days per week to drinking to intoxication</w:t>
            </w:r>
          </w:p>
        </w:tc>
        <w:tc>
          <w:tcPr>
            <w:tcW w:w="672" w:type="pct"/>
          </w:tcPr>
          <w:p w14:paraId="11DF0D23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Community supervision offices, offenders with referral letter for substance abuse assessment; history of at least hazardous use of alcohol, as indicated by an AUDIT score of 8+. Willingness to enroll in alcohol services, referral to the social service clinician, self-report of 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alcohol as a primary substance of choice, self-reported active drinking during the past year before incarceration, and willingness to attend telemedicine sessions if randomized; 73% participation rate; 87% retention at 3 months</w:t>
            </w:r>
          </w:p>
        </w:tc>
        <w:tc>
          <w:tcPr>
            <w:tcW w:w="743" w:type="pct"/>
          </w:tcPr>
          <w:p w14:paraId="3507BF46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Video conferencing via Polycom PVX software on a computer at community supervision office; 5 sessions with the therapist for MET telemedicine via video conference; mean number of sessions attended was 2 (SD=1.9), 62% of participants engaged in a minimum of 1 or 2 sessions, 37.4% 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attended &gt;3 sessions. Duration not stated</w:t>
            </w:r>
          </w:p>
        </w:tc>
        <w:tc>
          <w:tcPr>
            <w:tcW w:w="635" w:type="pct"/>
          </w:tcPr>
          <w:p w14:paraId="0541A5D1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Face-to-face; services as usual. Participants were assessed and referrals given from the Social Service Clinician; actual services received not stated</w:t>
            </w:r>
          </w:p>
        </w:tc>
        <w:tc>
          <w:tcPr>
            <w:tcW w:w="570" w:type="pct"/>
          </w:tcPr>
          <w:p w14:paraId="4282FE0B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t stated</w:t>
            </w:r>
          </w:p>
        </w:tc>
        <w:tc>
          <w:tcPr>
            <w:tcW w:w="551" w:type="pct"/>
          </w:tcPr>
          <w:p w14:paraId="3658D1E6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ny alcohol use at 3 months (compared with usual care): MET, OR=1.29 (0.55-2.99) (NS). Days of drinking at 3 months (compared with usual care): MET, </w:t>
            </w:r>
            <w:proofErr w:type="spellStart"/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IRR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=1.11 (0.41-2.99) (NS). Drinks per week at 3 months 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(compared with usual care): MET, AIRR=1.76 (0.48-6.46) (NS). Days experiencing alcohol problems at 3 months (compared with usual care): MET, AIRR=22.8 (0.91-5.69) (NS); not stated</w:t>
            </w:r>
          </w:p>
        </w:tc>
      </w:tr>
      <w:tr w:rsidR="00416A64" w:rsidRPr="00416A64" w14:paraId="03318B9A" w14:textId="77777777" w:rsidTr="00CE3DF5">
        <w:tc>
          <w:tcPr>
            <w:tcW w:w="504" w:type="pct"/>
          </w:tcPr>
          <w:p w14:paraId="2E89784C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Tarp et al [74]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Denmark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; 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12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–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14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;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nter-ministerial Project Office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,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he Psychiatric Research Foundation, Region of Southern Denmark</w:t>
            </w:r>
            <w:r w:rsidRPr="00416A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,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d the Faculty of Health, University of Southern Denmark</w:t>
            </w:r>
          </w:p>
        </w:tc>
        <w:tc>
          <w:tcPr>
            <w:tcW w:w="747" w:type="pct"/>
          </w:tcPr>
          <w:p w14:paraId="6AD8B96C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2-arm randomized controlled trial, </w:t>
            </w:r>
            <w:proofErr w:type="spellStart"/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TAU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  <w:proofErr w:type="spellEnd"/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U+optional</w:t>
            </w:r>
            <w:proofErr w:type="spellEnd"/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video conferencing; outpatients in public outpatient hospital alcohol clinic in Odense, Denmark</w:t>
            </w:r>
          </w:p>
        </w:tc>
        <w:tc>
          <w:tcPr>
            <w:tcW w:w="579" w:type="pct"/>
          </w:tcPr>
          <w:p w14:paraId="174E5ED2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Clinical; N=71, mean 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age 47.3 years, 73% male, 82% higher education or continuing education, 46% employed, 59% cohabiting, 85% with alcohol dependence diagnosis</w:t>
            </w:r>
          </w:p>
        </w:tc>
        <w:tc>
          <w:tcPr>
            <w:tcW w:w="672" w:type="pct"/>
          </w:tcPr>
          <w:p w14:paraId="3498580F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Patients attending public 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outpatient’s alcohol clinic in Odense; aged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sym w:font="Symbol" w:char="F0B3"/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 years, harmful alcohol use or alcohol dependence syndrome according to the International Classification of Diseases, Tenth Revision (ICD-10), and written informed consent; 60% participation rate; 63% at 3 months, 38% at 6 months, 66% at 12 months</w:t>
            </w:r>
          </w:p>
        </w:tc>
        <w:tc>
          <w:tcPr>
            <w:tcW w:w="743" w:type="pct"/>
          </w:tcPr>
          <w:p w14:paraId="53771303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Video conferencing; 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usual face-to-face care with the option of opt in videoconferencing. Received between 1 and 3 sessions a week at the initial stages followed by 1 session every other week for about 7 months with optional video conferencing (TAU+I); 50% of the intervention group used videoconferencing for a total of 60 treatment sessions. Duration of video sessions not stated. 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62% of sessions had technical problems</w:t>
            </w:r>
          </w:p>
        </w:tc>
        <w:tc>
          <w:tcPr>
            <w:tcW w:w="635" w:type="pct"/>
          </w:tcPr>
          <w:p w14:paraId="1A213295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Face-to-face; TAU, ie, usual 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face-to-face care for up to 7 months; received between 1 and 3 sessions a week at the initial stages of treatment, followed by 1 session every other week for about 7 months; not stated</w:t>
            </w:r>
          </w:p>
        </w:tc>
        <w:tc>
          <w:tcPr>
            <w:tcW w:w="570" w:type="pct"/>
          </w:tcPr>
          <w:p w14:paraId="069E4577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Not stated</w:t>
            </w:r>
          </w:p>
        </w:tc>
        <w:tc>
          <w:tcPr>
            <w:tcW w:w="551" w:type="pct"/>
          </w:tcPr>
          <w:p w14:paraId="00DB96B7" w14:textId="77777777" w:rsidR="00416A64" w:rsidRPr="00416A64" w:rsidRDefault="00416A64" w:rsidP="00416A6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hange in days of 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alcohol use in the past month from baseline to 12 months follow-up: TAU+I, mean=-13.75 (SD 12.40), TAU, mean=-12.44 (SD 10.53) (NS). Change in days of excessive alcohol use in the past month from baseline to 12 months </w:t>
            </w:r>
            <w:r w:rsidRPr="00416A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follow-up: TAU+I, mean=-13.47 (SD 11.79), TAU, mean=-12.26 (SD 11.29) (NS); not stated </w:t>
            </w:r>
          </w:p>
        </w:tc>
      </w:tr>
    </w:tbl>
    <w:p w14:paraId="09B32DE4" w14:textId="77777777" w:rsidR="00CE3DF5" w:rsidRPr="00CE3DF5" w:rsidRDefault="00CE3DF5" w:rsidP="00CE3DF5">
      <w:pPr>
        <w:tabs>
          <w:tab w:val="left" w:pos="930"/>
        </w:tabs>
        <w:spacing w:after="200" w:line="36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CE3DF5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lastRenderedPageBreak/>
        <w:t>a</w:t>
      </w:r>
      <w:r w:rsidRPr="00CE3DF5">
        <w:rPr>
          <w:rFonts w:ascii="Times New Roman" w:eastAsia="Calibri" w:hAnsi="Times New Roman" w:cs="Times New Roman"/>
          <w:sz w:val="18"/>
          <w:szCs w:val="18"/>
          <w:lang w:val="en-US"/>
        </w:rPr>
        <w:t>NS</w:t>
      </w:r>
      <w:proofErr w:type="spellEnd"/>
      <w:r w:rsidRPr="00CE3DF5">
        <w:rPr>
          <w:rFonts w:ascii="Times New Roman" w:eastAsia="Calibri" w:hAnsi="Times New Roman" w:cs="Times New Roman"/>
          <w:sz w:val="18"/>
          <w:szCs w:val="18"/>
          <w:lang w:val="en-US"/>
        </w:rPr>
        <w:t>: no significant difference.</w:t>
      </w:r>
    </w:p>
    <w:p w14:paraId="39F449D0" w14:textId="77777777" w:rsidR="00CE3DF5" w:rsidRPr="00CE3DF5" w:rsidRDefault="00CE3DF5" w:rsidP="00CE3DF5">
      <w:pPr>
        <w:tabs>
          <w:tab w:val="left" w:pos="930"/>
        </w:tabs>
        <w:spacing w:after="200" w:line="36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CE3DF5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b</w:t>
      </w:r>
      <w:r w:rsidRPr="00CE3DF5">
        <w:rPr>
          <w:rFonts w:ascii="Times New Roman" w:eastAsia="Calibri" w:hAnsi="Times New Roman" w:cs="Times New Roman"/>
          <w:sz w:val="18"/>
          <w:szCs w:val="18"/>
          <w:lang w:val="en-US"/>
        </w:rPr>
        <w:t>AUDIT</w:t>
      </w:r>
      <w:proofErr w:type="spellEnd"/>
      <w:r w:rsidRPr="00CE3DF5">
        <w:rPr>
          <w:rFonts w:ascii="Times New Roman" w:eastAsia="Calibri" w:hAnsi="Times New Roman" w:cs="Times New Roman"/>
          <w:sz w:val="18"/>
          <w:szCs w:val="18"/>
          <w:lang w:val="en-US"/>
        </w:rPr>
        <w:t>: Alcohol Use Disorders Identification Test.</w:t>
      </w:r>
    </w:p>
    <w:p w14:paraId="6BC07D10" w14:textId="77777777" w:rsidR="00CE3DF5" w:rsidRPr="00CE3DF5" w:rsidRDefault="00CE3DF5" w:rsidP="00CE3DF5">
      <w:pPr>
        <w:spacing w:after="200" w:line="36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CE3DF5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c</w:t>
      </w:r>
      <w:r w:rsidRPr="00CE3DF5">
        <w:rPr>
          <w:rFonts w:ascii="Times New Roman" w:eastAsia="Calibri" w:hAnsi="Times New Roman" w:cs="Times New Roman"/>
          <w:sz w:val="18"/>
          <w:szCs w:val="18"/>
          <w:lang w:val="en-US"/>
        </w:rPr>
        <w:t>RAPI</w:t>
      </w:r>
      <w:proofErr w:type="spellEnd"/>
      <w:r w:rsidRPr="00CE3DF5">
        <w:rPr>
          <w:rFonts w:ascii="Times New Roman" w:eastAsia="Calibri" w:hAnsi="Times New Roman" w:cs="Times New Roman"/>
          <w:sz w:val="18"/>
          <w:szCs w:val="18"/>
          <w:lang w:val="en-US"/>
        </w:rPr>
        <w:t>: Rutgers Alcohol Problem Index.</w:t>
      </w:r>
    </w:p>
    <w:p w14:paraId="528ABA1C" w14:textId="77777777" w:rsidR="00CE3DF5" w:rsidRPr="00CE3DF5" w:rsidRDefault="00CE3DF5" w:rsidP="00CE3DF5">
      <w:pPr>
        <w:spacing w:after="200" w:line="36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CE3DF5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d</w:t>
      </w:r>
      <w:r w:rsidRPr="00CE3DF5">
        <w:rPr>
          <w:rFonts w:ascii="Times New Roman" w:eastAsia="Calibri" w:hAnsi="Times New Roman" w:cs="Times New Roman"/>
          <w:sz w:val="18"/>
          <w:szCs w:val="18"/>
          <w:lang w:val="en-US"/>
        </w:rPr>
        <w:t>MET</w:t>
      </w:r>
      <w:proofErr w:type="spellEnd"/>
      <w:r w:rsidRPr="00CE3DF5">
        <w:rPr>
          <w:rFonts w:ascii="Times New Roman" w:eastAsia="Calibri" w:hAnsi="Times New Roman" w:cs="Times New Roman"/>
          <w:sz w:val="18"/>
          <w:szCs w:val="18"/>
          <w:lang w:val="en-US"/>
        </w:rPr>
        <w:t>: motivational enhancement therapy.</w:t>
      </w:r>
    </w:p>
    <w:p w14:paraId="2F12A235" w14:textId="77777777" w:rsidR="00CE3DF5" w:rsidRPr="00CE3DF5" w:rsidRDefault="00CE3DF5" w:rsidP="00CE3DF5">
      <w:pPr>
        <w:spacing w:after="200" w:line="36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CE3DF5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e</w:t>
      </w:r>
      <w:r w:rsidRPr="00CE3DF5">
        <w:rPr>
          <w:rFonts w:ascii="Times New Roman" w:eastAsia="Calibri" w:hAnsi="Times New Roman" w:cs="Times New Roman"/>
          <w:sz w:val="18"/>
          <w:szCs w:val="18"/>
          <w:lang w:val="en-US"/>
        </w:rPr>
        <w:t>AIRR</w:t>
      </w:r>
      <w:proofErr w:type="spellEnd"/>
      <w:r w:rsidRPr="00CE3DF5">
        <w:rPr>
          <w:rFonts w:ascii="Times New Roman" w:eastAsia="Calibri" w:hAnsi="Times New Roman" w:cs="Times New Roman"/>
          <w:sz w:val="18"/>
          <w:szCs w:val="18"/>
          <w:lang w:val="en-US"/>
        </w:rPr>
        <w:t>: adjusted incidence rate ratio.</w:t>
      </w:r>
    </w:p>
    <w:p w14:paraId="78E5A384" w14:textId="77777777" w:rsidR="00CE3DF5" w:rsidRPr="00CE3DF5" w:rsidRDefault="00CE3DF5" w:rsidP="00CE3DF5">
      <w:pPr>
        <w:spacing w:after="200" w:line="36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CE3DF5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f</w:t>
      </w:r>
      <w:r w:rsidRPr="00CE3DF5">
        <w:rPr>
          <w:rFonts w:ascii="Times New Roman" w:eastAsia="Calibri" w:hAnsi="Times New Roman" w:cs="Times New Roman"/>
          <w:sz w:val="18"/>
          <w:szCs w:val="18"/>
          <w:lang w:val="en-US"/>
        </w:rPr>
        <w:t>TAU</w:t>
      </w:r>
      <w:proofErr w:type="spellEnd"/>
      <w:r w:rsidRPr="00CE3DF5">
        <w:rPr>
          <w:rFonts w:ascii="Times New Roman" w:eastAsia="Calibri" w:hAnsi="Times New Roman" w:cs="Times New Roman"/>
          <w:sz w:val="18"/>
          <w:szCs w:val="18"/>
          <w:lang w:val="en-US"/>
        </w:rPr>
        <w:t>: treatment as usual.</w:t>
      </w:r>
    </w:p>
    <w:p w14:paraId="1EC5515D" w14:textId="77777777" w:rsidR="00416A64" w:rsidRPr="00416A64" w:rsidRDefault="00416A64" w:rsidP="00416A64">
      <w:pPr>
        <w:spacing w:after="20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2CF2787" w14:textId="77777777" w:rsidR="00BC0B5B" w:rsidRDefault="0078345D"/>
    <w:sectPr w:rsidR="00BC0B5B" w:rsidSect="00416A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6A64"/>
    <w:rsid w:val="00195D7B"/>
    <w:rsid w:val="00416A64"/>
    <w:rsid w:val="0046789F"/>
    <w:rsid w:val="0078345D"/>
    <w:rsid w:val="00961C79"/>
    <w:rsid w:val="00CE3DF5"/>
    <w:rsid w:val="00D03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62B36"/>
  <w15:chartTrackingRefBased/>
  <w15:docId w15:val="{79A5AF68-892B-4F46-BC62-FAE323C7A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6A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A64"/>
    <w:pPr>
      <w:spacing w:after="200" w:line="240" w:lineRule="auto"/>
    </w:pPr>
    <w:rPr>
      <w:rFonts w:ascii="Arial" w:hAnsi="Arial" w:cs="Arial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A64"/>
    <w:rPr>
      <w:rFonts w:ascii="Arial" w:hAnsi="Arial" w:cs="Arial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A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A6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16A64"/>
    <w:pPr>
      <w:spacing w:after="0" w:line="240" w:lineRule="auto"/>
    </w:pPr>
    <w:rPr>
      <w:rFonts w:ascii="Arial" w:hAnsi="Arial" w:cs="Arial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879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Byaruhanga</dc:creator>
  <cp:keywords/>
  <dc:description/>
  <cp:lastModifiedBy>Copyeditor (JMIR)</cp:lastModifiedBy>
  <cp:revision>5</cp:revision>
  <dcterms:created xsi:type="dcterms:W3CDTF">2020-08-31T00:28:00Z</dcterms:created>
  <dcterms:modified xsi:type="dcterms:W3CDTF">2020-09-02T07:20:00Z</dcterms:modified>
</cp:coreProperties>
</file>